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A7B" w:rsidRPr="00266BC1" w:rsidRDefault="004F5A7B" w:rsidP="004F5A7B">
      <w:pPr>
        <w:spacing w:after="0" w:line="240" w:lineRule="auto"/>
        <w:ind w:firstLine="27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gramStart"/>
      <w:r w:rsidRPr="004453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Additional Table </w:t>
      </w:r>
      <w:proofErr w:type="spellStart"/>
      <w:r w:rsidR="00FF60C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r w:rsidRPr="004453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1</w:t>
      </w:r>
      <w:proofErr w:type="spell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proofErr w:type="gramEnd"/>
      <w:r w:rsidRPr="00266BC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sults of adapted Newcastle-Ottawa Quality Assessment Scale</w:t>
      </w:r>
    </w:p>
    <w:p w:rsidR="004F5A7B" w:rsidRPr="00266BC1" w:rsidRDefault="004F5A7B" w:rsidP="004F5A7B">
      <w:pPr>
        <w:spacing w:after="0" w:line="240" w:lineRule="auto"/>
        <w:ind w:firstLine="27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5A7B" w:rsidRPr="00266BC1" w:rsidRDefault="004F5A7B" w:rsidP="004F5A7B">
      <w:pPr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/>
      </w:tblPr>
      <w:tblGrid>
        <w:gridCol w:w="1496"/>
        <w:gridCol w:w="896"/>
        <w:gridCol w:w="896"/>
        <w:gridCol w:w="897"/>
        <w:gridCol w:w="898"/>
        <w:gridCol w:w="898"/>
        <w:gridCol w:w="898"/>
        <w:gridCol w:w="898"/>
        <w:gridCol w:w="898"/>
        <w:gridCol w:w="901"/>
      </w:tblGrid>
      <w:tr w:rsidR="004F5A7B" w:rsidRPr="00266BC1" w:rsidTr="005C69CD">
        <w:tc>
          <w:tcPr>
            <w:tcW w:w="1496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Study name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S1</w:t>
            </w:r>
            <w:proofErr w:type="spellEnd"/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S2</w:t>
            </w:r>
            <w:proofErr w:type="spellEnd"/>
          </w:p>
        </w:tc>
        <w:tc>
          <w:tcPr>
            <w:tcW w:w="897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S3</w:t>
            </w:r>
            <w:proofErr w:type="spellEnd"/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S4</w:t>
            </w:r>
            <w:proofErr w:type="spellEnd"/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C1</w:t>
            </w:r>
            <w:proofErr w:type="spellEnd"/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O1</w:t>
            </w:r>
            <w:proofErr w:type="spellEnd"/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O2</w:t>
            </w:r>
            <w:proofErr w:type="spellEnd"/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O3</w:t>
            </w:r>
            <w:proofErr w:type="spellEnd"/>
          </w:p>
        </w:tc>
        <w:tc>
          <w:tcPr>
            <w:tcW w:w="901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66BC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Total</w:t>
            </w:r>
          </w:p>
        </w:tc>
      </w:tr>
      <w:tr w:rsidR="004F5A7B" w:rsidRPr="00266BC1" w:rsidTr="005C69CD">
        <w:tc>
          <w:tcPr>
            <w:tcW w:w="1496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zamora</w:t>
            </w:r>
            <w:proofErr w:type="spellEnd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B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. al</w:t>
            </w: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1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F5A7B" w:rsidRPr="00266BC1" w:rsidTr="005C69CD">
        <w:tc>
          <w:tcPr>
            <w:tcW w:w="1496" w:type="dxa"/>
            <w:vAlign w:val="bottom"/>
          </w:tcPr>
          <w:p w:rsidR="004F5A7B" w:rsidRPr="00097F89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nuelss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t. 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20)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1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F5A7B" w:rsidRPr="00266BC1" w:rsidTr="005C69CD">
        <w:tc>
          <w:tcPr>
            <w:tcW w:w="1496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nnedy </w:t>
            </w:r>
            <w:r w:rsidRPr="00266B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. al</w:t>
            </w: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1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F5A7B" w:rsidRPr="00266BC1" w:rsidTr="005C69CD">
        <w:tc>
          <w:tcPr>
            <w:tcW w:w="1496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rause </w:t>
            </w:r>
            <w:r w:rsidRPr="00266B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t. al </w:t>
            </w: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16)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1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F5A7B" w:rsidRPr="00266BC1" w:rsidTr="005C69CD">
        <w:tc>
          <w:tcPr>
            <w:tcW w:w="1496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h</w:t>
            </w:r>
            <w:r w:rsidRPr="00266B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t. al</w:t>
            </w: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1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F5A7B" w:rsidRPr="00266BC1" w:rsidTr="005C69CD">
        <w:tc>
          <w:tcPr>
            <w:tcW w:w="1496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nstall-Pedoe</w:t>
            </w:r>
            <w:proofErr w:type="spellEnd"/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6B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. al</w:t>
            </w: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1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F5A7B" w:rsidRPr="00266BC1" w:rsidTr="005C69CD">
        <w:tc>
          <w:tcPr>
            <w:tcW w:w="1496" w:type="dxa"/>
            <w:vAlign w:val="bottom"/>
          </w:tcPr>
          <w:p w:rsidR="004F5A7B" w:rsidRPr="00266BC1" w:rsidRDefault="004F5A7B" w:rsidP="000F42F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iss </w:t>
            </w:r>
            <w:r w:rsidRPr="00266B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. al</w:t>
            </w: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1" w:type="dxa"/>
            <w:vAlign w:val="bottom"/>
          </w:tcPr>
          <w:p w:rsidR="004F5A7B" w:rsidRPr="00266BC1" w:rsidRDefault="004F5A7B" w:rsidP="000F42F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5C69CD" w:rsidRDefault="005C69CD" w:rsidP="005C69CD">
      <w:pPr>
        <w:shd w:val="clear" w:color="auto" w:fill="FFFFFF" w:themeFill="background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300F" w:rsidRDefault="006E300F"/>
    <w:sectPr w:rsidR="006E300F" w:rsidSect="006E30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4F5A7B"/>
    <w:rsid w:val="002A6BD3"/>
    <w:rsid w:val="004B1DF8"/>
    <w:rsid w:val="004F5A7B"/>
    <w:rsid w:val="005C69CD"/>
    <w:rsid w:val="006E300F"/>
    <w:rsid w:val="006F6729"/>
    <w:rsid w:val="0078708F"/>
    <w:rsid w:val="00847B8A"/>
    <w:rsid w:val="00956312"/>
    <w:rsid w:val="00A40ED8"/>
    <w:rsid w:val="00BD5FCC"/>
    <w:rsid w:val="00E354F8"/>
    <w:rsid w:val="00E87B83"/>
    <w:rsid w:val="00FC4D53"/>
    <w:rsid w:val="00FF6032"/>
    <w:rsid w:val="00FF60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D5FCC"/>
    <w:pPr>
      <w:spacing w:after="0" w:line="240" w:lineRule="auto"/>
    </w:pPr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D5FCC"/>
    <w:rPr>
      <w:rFonts w:ascii="Tahoma" w:eastAsiaTheme="majorEastAsia" w:hAnsi="Tahoma" w:cs="Tahoma"/>
      <w:sz w:val="16"/>
      <w:szCs w:val="16"/>
      <w:lang w:bidi="en-US"/>
    </w:rPr>
  </w:style>
  <w:style w:type="table" w:styleId="TableGrid">
    <w:name w:val="Table Grid"/>
    <w:basedOn w:val="TableNormal"/>
    <w:uiPriority w:val="39"/>
    <w:rsid w:val="004F5A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4</cp:revision>
  <dcterms:created xsi:type="dcterms:W3CDTF">2020-09-19T14:31:00Z</dcterms:created>
  <dcterms:modified xsi:type="dcterms:W3CDTF">2020-09-19T15:12:00Z</dcterms:modified>
</cp:coreProperties>
</file>